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19C" w:rsidRPr="005A4B4D" w:rsidRDefault="008C494B">
      <w:pPr>
        <w:rPr>
          <w:rFonts w:ascii="Arial" w:hAnsi="Arial" w:cs="Arial"/>
          <w:sz w:val="24"/>
          <w:szCs w:val="24"/>
        </w:rPr>
      </w:pPr>
      <w:r w:rsidRPr="009C4875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9C4875">
        <w:rPr>
          <w:rFonts w:ascii="Arial" w:hAnsi="Arial" w:cs="Arial"/>
          <w:b/>
          <w:sz w:val="24"/>
          <w:szCs w:val="24"/>
        </w:rPr>
        <w:t>upplementary T</w:t>
      </w:r>
      <w:r w:rsidR="00310437" w:rsidRPr="009C4875">
        <w:rPr>
          <w:rFonts w:ascii="Arial" w:hAnsi="Arial" w:cs="Arial"/>
          <w:b/>
          <w:sz w:val="24"/>
          <w:szCs w:val="24"/>
        </w:rPr>
        <w:t xml:space="preserve">able </w:t>
      </w:r>
      <w:r w:rsidR="00106437" w:rsidRPr="009C4875">
        <w:rPr>
          <w:rFonts w:ascii="Arial" w:hAnsi="Arial" w:cs="Arial"/>
          <w:b/>
          <w:sz w:val="24"/>
          <w:szCs w:val="24"/>
        </w:rPr>
        <w:t>S</w:t>
      </w:r>
      <w:r w:rsidR="00310437" w:rsidRPr="009C4875">
        <w:rPr>
          <w:rFonts w:ascii="Arial" w:hAnsi="Arial" w:cs="Arial"/>
          <w:b/>
          <w:sz w:val="24"/>
          <w:szCs w:val="24"/>
        </w:rPr>
        <w:t>1</w:t>
      </w:r>
      <w:r w:rsidRPr="009C4875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Details of primers used in this</w:t>
      </w:r>
      <w:r w:rsidR="00310437" w:rsidRPr="005A4B4D">
        <w:rPr>
          <w:rFonts w:ascii="Arial" w:hAnsi="Arial" w:cs="Arial"/>
          <w:sz w:val="24"/>
          <w:szCs w:val="24"/>
        </w:rPr>
        <w:t xml:space="preserve">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"/>
        <w:gridCol w:w="2318"/>
        <w:gridCol w:w="4364"/>
        <w:gridCol w:w="2202"/>
      </w:tblGrid>
      <w:tr w:rsidR="00A22D4D" w:rsidRPr="005A4B4D" w:rsidTr="002D52CF">
        <w:tc>
          <w:tcPr>
            <w:tcW w:w="819" w:type="dxa"/>
            <w:shd w:val="clear" w:color="auto" w:fill="DBE5F1" w:themeFill="accent1" w:themeFillTint="33"/>
          </w:tcPr>
          <w:p w:rsidR="00A22D4D" w:rsidRPr="005A4B4D" w:rsidRDefault="00A22D4D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Sl. No.</w:t>
            </w:r>
          </w:p>
        </w:tc>
        <w:tc>
          <w:tcPr>
            <w:tcW w:w="2815" w:type="dxa"/>
            <w:shd w:val="clear" w:color="auto" w:fill="DBE5F1" w:themeFill="accent1" w:themeFillTint="33"/>
          </w:tcPr>
          <w:p w:rsidR="00A22D4D" w:rsidRPr="005A4B4D" w:rsidRDefault="00A22D4D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Name of the primer/gene</w:t>
            </w:r>
          </w:p>
        </w:tc>
        <w:tc>
          <w:tcPr>
            <w:tcW w:w="3288" w:type="dxa"/>
            <w:shd w:val="clear" w:color="auto" w:fill="DBE5F1" w:themeFill="accent1" w:themeFillTint="33"/>
          </w:tcPr>
          <w:p w:rsidR="00A22D4D" w:rsidRPr="005A4B4D" w:rsidRDefault="00A22D4D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  <w:tc>
          <w:tcPr>
            <w:tcW w:w="2654" w:type="dxa"/>
            <w:shd w:val="clear" w:color="auto" w:fill="DBE5F1" w:themeFill="accent1" w:themeFillTint="33"/>
          </w:tcPr>
          <w:p w:rsidR="00A22D4D" w:rsidRPr="005A4B4D" w:rsidRDefault="00A22D4D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Particulars</w:t>
            </w:r>
          </w:p>
        </w:tc>
      </w:tr>
      <w:tr w:rsidR="00054EDA" w:rsidRPr="005A4B4D" w:rsidTr="00CB52EE">
        <w:tc>
          <w:tcPr>
            <w:tcW w:w="819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15" w:type="dxa"/>
          </w:tcPr>
          <w:p w:rsidR="00054EDA" w:rsidRPr="005A4B4D" w:rsidRDefault="00054EDA" w:rsidP="00A22D4D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19A</w:t>
            </w:r>
            <w:r w:rsidR="009C4875">
              <w:rPr>
                <w:rFonts w:ascii="Arial" w:hAnsi="Arial" w:cs="Arial"/>
                <w:sz w:val="24"/>
                <w:szCs w:val="24"/>
              </w:rPr>
              <w:t>0</w:t>
            </w:r>
            <w:r w:rsidRPr="005A4B4D">
              <w:rPr>
                <w:rFonts w:ascii="Arial" w:hAnsi="Arial" w:cs="Arial"/>
                <w:sz w:val="24"/>
                <w:szCs w:val="24"/>
              </w:rPr>
              <w:t xml:space="preserve">5 RT F    </w:t>
            </w:r>
          </w:p>
        </w:tc>
        <w:tc>
          <w:tcPr>
            <w:tcW w:w="3288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CCAGGAGGGCAAAGAACAAA</w:t>
            </w:r>
          </w:p>
        </w:tc>
        <w:tc>
          <w:tcPr>
            <w:tcW w:w="2654" w:type="dxa"/>
            <w:vMerge w:val="restart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For quantification of transcript levels under host/</w:t>
            </w:r>
            <w:proofErr w:type="spellStart"/>
            <w:r w:rsidRPr="005A4B4D">
              <w:rPr>
                <w:rFonts w:ascii="Arial" w:hAnsi="Arial" w:cs="Arial"/>
                <w:sz w:val="24"/>
                <w:szCs w:val="24"/>
              </w:rPr>
              <w:t>nonhost</w:t>
            </w:r>
            <w:proofErr w:type="spellEnd"/>
            <w:r w:rsidRPr="005A4B4D">
              <w:rPr>
                <w:rFonts w:ascii="Arial" w:hAnsi="Arial" w:cs="Arial"/>
                <w:sz w:val="24"/>
                <w:szCs w:val="24"/>
              </w:rPr>
              <w:t xml:space="preserve"> pathogen stress in </w:t>
            </w:r>
            <w:r w:rsidRPr="0026347F">
              <w:rPr>
                <w:rFonts w:ascii="Arial" w:hAnsi="Arial" w:cs="Arial"/>
                <w:i/>
                <w:sz w:val="24"/>
                <w:szCs w:val="24"/>
              </w:rPr>
              <w:t xml:space="preserve">N. </w:t>
            </w:r>
            <w:proofErr w:type="spellStart"/>
            <w:r w:rsidRPr="0026347F">
              <w:rPr>
                <w:rFonts w:ascii="Arial" w:hAnsi="Arial" w:cs="Arial"/>
                <w:i/>
                <w:sz w:val="24"/>
                <w:szCs w:val="24"/>
              </w:rPr>
              <w:t>benthamiana</w:t>
            </w:r>
            <w:proofErr w:type="spellEnd"/>
            <w:r w:rsidRPr="005A4B4D">
              <w:rPr>
                <w:rFonts w:ascii="Arial" w:hAnsi="Arial" w:cs="Arial"/>
                <w:sz w:val="24"/>
                <w:szCs w:val="24"/>
              </w:rPr>
              <w:t xml:space="preserve"> by real time </w:t>
            </w:r>
            <w:r w:rsidR="008C494B">
              <w:rPr>
                <w:rFonts w:ascii="Arial" w:hAnsi="Arial" w:cs="Arial"/>
                <w:sz w:val="24"/>
                <w:szCs w:val="24"/>
              </w:rPr>
              <w:t>RT-</w:t>
            </w:r>
            <w:proofErr w:type="spellStart"/>
            <w:r w:rsidR="008C494B">
              <w:rPr>
                <w:rFonts w:ascii="Arial" w:hAnsi="Arial" w:cs="Arial"/>
                <w:sz w:val="24"/>
                <w:szCs w:val="24"/>
              </w:rPr>
              <w:t>q</w:t>
            </w:r>
            <w:r w:rsidRPr="005A4B4D">
              <w:rPr>
                <w:rFonts w:ascii="Arial" w:hAnsi="Arial" w:cs="Arial"/>
                <w:sz w:val="24"/>
                <w:szCs w:val="24"/>
              </w:rPr>
              <w:t>PCR</w:t>
            </w:r>
            <w:proofErr w:type="spellEnd"/>
            <w:r w:rsidRPr="005A4B4D">
              <w:rPr>
                <w:rFonts w:ascii="Arial" w:hAnsi="Arial" w:cs="Arial"/>
                <w:sz w:val="24"/>
                <w:szCs w:val="24"/>
              </w:rPr>
              <w:t xml:space="preserve"> (not for VIGS down regulation)</w:t>
            </w:r>
          </w:p>
        </w:tc>
      </w:tr>
      <w:tr w:rsidR="00054EDA" w:rsidRPr="005A4B4D" w:rsidTr="00CB52EE">
        <w:tc>
          <w:tcPr>
            <w:tcW w:w="819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15" w:type="dxa"/>
          </w:tcPr>
          <w:p w:rsidR="00054EDA" w:rsidRPr="005A4B4D" w:rsidRDefault="00054EDA" w:rsidP="00202C3E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19A</w:t>
            </w:r>
            <w:r w:rsidR="009C4875">
              <w:rPr>
                <w:rFonts w:ascii="Arial" w:hAnsi="Arial" w:cs="Arial"/>
                <w:sz w:val="24"/>
                <w:szCs w:val="24"/>
              </w:rPr>
              <w:t>0</w:t>
            </w:r>
            <w:r w:rsidRPr="005A4B4D">
              <w:rPr>
                <w:rFonts w:ascii="Arial" w:hAnsi="Arial" w:cs="Arial"/>
                <w:sz w:val="24"/>
                <w:szCs w:val="24"/>
              </w:rPr>
              <w:t xml:space="preserve">5 RT R    </w:t>
            </w:r>
          </w:p>
        </w:tc>
        <w:tc>
          <w:tcPr>
            <w:tcW w:w="3288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CCTGGTCCCTGTGCCAAAC</w:t>
            </w:r>
          </w:p>
        </w:tc>
        <w:tc>
          <w:tcPr>
            <w:tcW w:w="2654" w:type="dxa"/>
            <w:vMerge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4EDA" w:rsidRPr="005A4B4D" w:rsidTr="00CB52EE">
        <w:tc>
          <w:tcPr>
            <w:tcW w:w="819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15" w:type="dxa"/>
          </w:tcPr>
          <w:p w:rsidR="00054EDA" w:rsidRPr="005A4B4D" w:rsidRDefault="00054EDA" w:rsidP="005F0933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14G</w:t>
            </w:r>
            <w:r w:rsidR="009C4875">
              <w:rPr>
                <w:rFonts w:ascii="Arial" w:hAnsi="Arial" w:cs="Arial"/>
                <w:sz w:val="24"/>
                <w:szCs w:val="24"/>
              </w:rPr>
              <w:t>0</w:t>
            </w:r>
            <w:r w:rsidRPr="005A4B4D">
              <w:rPr>
                <w:rFonts w:ascii="Arial" w:hAnsi="Arial" w:cs="Arial"/>
                <w:sz w:val="24"/>
                <w:szCs w:val="24"/>
              </w:rPr>
              <w:t xml:space="preserve">3TH RT F    </w:t>
            </w:r>
          </w:p>
        </w:tc>
        <w:tc>
          <w:tcPr>
            <w:tcW w:w="3288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GCAGCGGCGCTCGTAA</w:t>
            </w:r>
          </w:p>
        </w:tc>
        <w:tc>
          <w:tcPr>
            <w:tcW w:w="2654" w:type="dxa"/>
            <w:vMerge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4EDA" w:rsidRPr="005A4B4D" w:rsidTr="00CB52EE">
        <w:tc>
          <w:tcPr>
            <w:tcW w:w="819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15" w:type="dxa"/>
          </w:tcPr>
          <w:p w:rsidR="00054EDA" w:rsidRPr="005A4B4D" w:rsidRDefault="00054EDA" w:rsidP="001D6DC6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14G</w:t>
            </w:r>
            <w:r w:rsidR="009C4875">
              <w:rPr>
                <w:rFonts w:ascii="Arial" w:hAnsi="Arial" w:cs="Arial"/>
                <w:sz w:val="24"/>
                <w:szCs w:val="24"/>
              </w:rPr>
              <w:t>0</w:t>
            </w:r>
            <w:r w:rsidRPr="005A4B4D">
              <w:rPr>
                <w:rFonts w:ascii="Arial" w:hAnsi="Arial" w:cs="Arial"/>
                <w:sz w:val="24"/>
                <w:szCs w:val="24"/>
              </w:rPr>
              <w:t xml:space="preserve">3TH RT R  </w:t>
            </w:r>
          </w:p>
        </w:tc>
        <w:tc>
          <w:tcPr>
            <w:tcW w:w="3288" w:type="dxa"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 xml:space="preserve">CGTCTTTTTGCGATCTCTCTCA  </w:t>
            </w:r>
          </w:p>
        </w:tc>
        <w:tc>
          <w:tcPr>
            <w:tcW w:w="2654" w:type="dxa"/>
            <w:vMerge/>
          </w:tcPr>
          <w:p w:rsidR="00054EDA" w:rsidRPr="005A4B4D" w:rsidRDefault="00054ED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52EE" w:rsidRPr="005A4B4D" w:rsidTr="00CB52EE">
        <w:tc>
          <w:tcPr>
            <w:tcW w:w="819" w:type="dxa"/>
          </w:tcPr>
          <w:p w:rsidR="00CB52EE" w:rsidRPr="005A4B4D" w:rsidRDefault="00CB52EE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815" w:type="dxa"/>
          </w:tcPr>
          <w:p w:rsidR="00CB52EE" w:rsidRPr="005A4B4D" w:rsidRDefault="00CB52EE" w:rsidP="00AB7095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NbRPL19SQRT F</w:t>
            </w:r>
          </w:p>
        </w:tc>
        <w:tc>
          <w:tcPr>
            <w:tcW w:w="3288" w:type="dxa"/>
          </w:tcPr>
          <w:p w:rsidR="00CB52EE" w:rsidRPr="005A4B4D" w:rsidRDefault="00CB52EE" w:rsidP="00AB7095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AAAGGTGCTGTGGATGAGGAGGAT</w:t>
            </w:r>
          </w:p>
        </w:tc>
        <w:tc>
          <w:tcPr>
            <w:tcW w:w="2654" w:type="dxa"/>
            <w:vMerge w:val="restart"/>
          </w:tcPr>
          <w:p w:rsidR="00CB52EE" w:rsidRPr="005A4B4D" w:rsidRDefault="00CB52EE" w:rsidP="00791084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Primers for to quanti</w:t>
            </w:r>
            <w:r w:rsidR="00791084" w:rsidRPr="005A4B4D">
              <w:rPr>
                <w:rFonts w:ascii="Arial" w:hAnsi="Arial" w:cs="Arial"/>
                <w:sz w:val="24"/>
                <w:szCs w:val="24"/>
              </w:rPr>
              <w:t xml:space="preserve">fy VIGS downregulation of </w:t>
            </w:r>
            <w:r w:rsidR="008C494B" w:rsidRPr="008C494B">
              <w:rPr>
                <w:rFonts w:ascii="Arial" w:hAnsi="Arial" w:cs="Arial"/>
                <w:i/>
                <w:sz w:val="24"/>
                <w:szCs w:val="24"/>
              </w:rPr>
              <w:t>Nb</w:t>
            </w:r>
            <w:r w:rsidR="00791084" w:rsidRPr="008C494B">
              <w:rPr>
                <w:rFonts w:ascii="Arial" w:hAnsi="Arial" w:cs="Arial"/>
                <w:i/>
                <w:sz w:val="24"/>
                <w:szCs w:val="24"/>
              </w:rPr>
              <w:t>RLP19</w:t>
            </w:r>
            <w:r w:rsidR="00791084" w:rsidRPr="005A4B4D">
              <w:rPr>
                <w:rFonts w:ascii="Arial" w:hAnsi="Arial" w:cs="Arial"/>
                <w:sz w:val="24"/>
                <w:szCs w:val="24"/>
              </w:rPr>
              <w:t xml:space="preserve"> &amp;</w:t>
            </w:r>
            <w:r w:rsidRPr="005A4B4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C494B" w:rsidRPr="008C494B">
              <w:rPr>
                <w:rFonts w:ascii="Arial" w:hAnsi="Arial" w:cs="Arial"/>
                <w:i/>
                <w:sz w:val="24"/>
                <w:szCs w:val="24"/>
              </w:rPr>
              <w:t>Nb</w:t>
            </w:r>
            <w:r w:rsidRPr="008C494B">
              <w:rPr>
                <w:rFonts w:ascii="Arial" w:hAnsi="Arial" w:cs="Arial"/>
                <w:i/>
                <w:sz w:val="24"/>
                <w:szCs w:val="24"/>
              </w:rPr>
              <w:t>RLP12</w:t>
            </w:r>
            <w:r w:rsidR="00791084" w:rsidRPr="005A4B4D">
              <w:rPr>
                <w:rFonts w:ascii="Arial" w:hAnsi="Arial" w:cs="Arial"/>
                <w:sz w:val="24"/>
                <w:szCs w:val="24"/>
              </w:rPr>
              <w:t xml:space="preserve"> by RT-qPCR</w:t>
            </w:r>
            <w:r w:rsidRPr="005A4B4D">
              <w:rPr>
                <w:rFonts w:ascii="Arial" w:hAnsi="Arial" w:cs="Arial"/>
                <w:sz w:val="24"/>
                <w:szCs w:val="24"/>
              </w:rPr>
              <w:t>. Designed to amplify outside region used in VIGS vector</w:t>
            </w:r>
            <w:r w:rsidR="00791084" w:rsidRPr="005A4B4D">
              <w:rPr>
                <w:rFonts w:ascii="Arial" w:hAnsi="Arial" w:cs="Arial"/>
                <w:sz w:val="24"/>
                <w:szCs w:val="24"/>
              </w:rPr>
              <w:t xml:space="preserve"> (semi quantitative RT-PCR for double silencing)</w:t>
            </w:r>
            <w:r w:rsidRPr="005A4B4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CB52EE" w:rsidRPr="005A4B4D" w:rsidTr="00CB52EE">
        <w:tc>
          <w:tcPr>
            <w:tcW w:w="819" w:type="dxa"/>
          </w:tcPr>
          <w:p w:rsidR="00CB52EE" w:rsidRPr="005A4B4D" w:rsidRDefault="00CB52E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15" w:type="dxa"/>
          </w:tcPr>
          <w:p w:rsidR="00CB52EE" w:rsidRPr="005A4B4D" w:rsidRDefault="00CB52EE" w:rsidP="00AB7095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 xml:space="preserve">NbRPL19SQRT R </w:t>
            </w:r>
          </w:p>
        </w:tc>
        <w:tc>
          <w:tcPr>
            <w:tcW w:w="3288" w:type="dxa"/>
          </w:tcPr>
          <w:p w:rsidR="00CB52EE" w:rsidRPr="005A4B4D" w:rsidRDefault="00CB52EE" w:rsidP="00AB7095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CTTCCTTTCCCTGCTGGCTTTGTT</w:t>
            </w:r>
          </w:p>
        </w:tc>
        <w:tc>
          <w:tcPr>
            <w:tcW w:w="2654" w:type="dxa"/>
            <w:vMerge/>
          </w:tcPr>
          <w:p w:rsidR="00CB52EE" w:rsidRPr="005A4B4D" w:rsidRDefault="00CB52EE" w:rsidP="00F84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52EE" w:rsidRPr="005A4B4D" w:rsidTr="00CB52EE">
        <w:tc>
          <w:tcPr>
            <w:tcW w:w="819" w:type="dxa"/>
          </w:tcPr>
          <w:p w:rsidR="00CB52EE" w:rsidRPr="005A4B4D" w:rsidRDefault="00CB52EE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815" w:type="dxa"/>
          </w:tcPr>
          <w:p w:rsidR="00CB52EE" w:rsidRPr="005A4B4D" w:rsidRDefault="00CB52EE" w:rsidP="005F238F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NbRPL12SQRT R</w:t>
            </w:r>
          </w:p>
        </w:tc>
        <w:tc>
          <w:tcPr>
            <w:tcW w:w="3288" w:type="dxa"/>
          </w:tcPr>
          <w:p w:rsidR="00CB52EE" w:rsidRPr="005A4B4D" w:rsidRDefault="00CB52EE" w:rsidP="005F238F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CCAGAGGAATCTCAACATCACCATC</w:t>
            </w:r>
          </w:p>
        </w:tc>
        <w:tc>
          <w:tcPr>
            <w:tcW w:w="2654" w:type="dxa"/>
            <w:vMerge/>
          </w:tcPr>
          <w:p w:rsidR="00CB52EE" w:rsidRPr="005A4B4D" w:rsidRDefault="00CB52EE" w:rsidP="00F84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52EE" w:rsidRPr="005A4B4D" w:rsidTr="00CB52EE">
        <w:tc>
          <w:tcPr>
            <w:tcW w:w="819" w:type="dxa"/>
          </w:tcPr>
          <w:p w:rsidR="00CB52EE" w:rsidRPr="005A4B4D" w:rsidRDefault="00CB52E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15" w:type="dxa"/>
          </w:tcPr>
          <w:p w:rsidR="00CB52EE" w:rsidRPr="005A4B4D" w:rsidRDefault="00CB52EE" w:rsidP="005F238F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 xml:space="preserve">NbRPL12SQRT F </w:t>
            </w:r>
          </w:p>
        </w:tc>
        <w:tc>
          <w:tcPr>
            <w:tcW w:w="3288" w:type="dxa"/>
          </w:tcPr>
          <w:p w:rsidR="00CB52EE" w:rsidRPr="005A4B4D" w:rsidRDefault="00CB52EE" w:rsidP="005F238F">
            <w:pPr>
              <w:rPr>
                <w:rFonts w:ascii="Arial" w:hAnsi="Arial" w:cs="Arial"/>
                <w:sz w:val="24"/>
                <w:szCs w:val="24"/>
              </w:rPr>
            </w:pPr>
            <w:r w:rsidRPr="005A4B4D">
              <w:rPr>
                <w:rFonts w:ascii="Arial" w:hAnsi="Arial" w:cs="Arial"/>
                <w:sz w:val="24"/>
                <w:szCs w:val="24"/>
              </w:rPr>
              <w:t>AAGGAGCCTGAGAGAGATCGCAAA</w:t>
            </w:r>
          </w:p>
        </w:tc>
        <w:tc>
          <w:tcPr>
            <w:tcW w:w="2654" w:type="dxa"/>
            <w:vMerge/>
          </w:tcPr>
          <w:p w:rsidR="00CB52EE" w:rsidRPr="005A4B4D" w:rsidRDefault="00CB52EE" w:rsidP="00F843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10437" w:rsidRPr="005A4B4D" w:rsidRDefault="00310437">
      <w:pPr>
        <w:rPr>
          <w:rFonts w:ascii="Arial" w:hAnsi="Arial" w:cs="Arial"/>
          <w:sz w:val="24"/>
          <w:szCs w:val="24"/>
        </w:rPr>
      </w:pPr>
    </w:p>
    <w:sectPr w:rsidR="00310437" w:rsidRPr="005A4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37"/>
    <w:rsid w:val="00054EDA"/>
    <w:rsid w:val="000C619C"/>
    <w:rsid w:val="00106437"/>
    <w:rsid w:val="001B367A"/>
    <w:rsid w:val="001D6DC6"/>
    <w:rsid w:val="00202C3E"/>
    <w:rsid w:val="0026347F"/>
    <w:rsid w:val="002D52CF"/>
    <w:rsid w:val="002E0A28"/>
    <w:rsid w:val="00310437"/>
    <w:rsid w:val="00411FB7"/>
    <w:rsid w:val="004E6273"/>
    <w:rsid w:val="005A4B4D"/>
    <w:rsid w:val="005F0933"/>
    <w:rsid w:val="00791084"/>
    <w:rsid w:val="008C494B"/>
    <w:rsid w:val="00977FDA"/>
    <w:rsid w:val="009C4875"/>
    <w:rsid w:val="00A22D4D"/>
    <w:rsid w:val="00A84C2E"/>
    <w:rsid w:val="00CB52EE"/>
    <w:rsid w:val="00CF0CCA"/>
    <w:rsid w:val="00F8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C9C763-C7B8-40CF-A0AB-7F129F2A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1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56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456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523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083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4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0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4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99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803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DF25BC-226E-4632-A3AF-F6EB680972BE}"/>
</file>

<file path=customXml/itemProps2.xml><?xml version="1.0" encoding="utf-8"?>
<ds:datastoreItem xmlns:ds="http://schemas.openxmlformats.org/officeDocument/2006/customXml" ds:itemID="{FDD7AA04-5D58-4469-AADF-2FC3E2A4AC06}"/>
</file>

<file path=customXml/itemProps3.xml><?xml version="1.0" encoding="utf-8"?>
<ds:datastoreItem xmlns:ds="http://schemas.openxmlformats.org/officeDocument/2006/customXml" ds:itemID="{432017AA-464B-4983-BC9C-53857C98D8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amuel Roberts Noble Foundation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appa, Senthil</dc:creator>
  <cp:lastModifiedBy>Mysore, Kirankumar</cp:lastModifiedBy>
  <cp:revision>20</cp:revision>
  <dcterms:created xsi:type="dcterms:W3CDTF">2014-10-09T18:33:00Z</dcterms:created>
  <dcterms:modified xsi:type="dcterms:W3CDTF">2015-11-19T16:28:00Z</dcterms:modified>
</cp:coreProperties>
</file>